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C9A" w:rsidRPr="000A2C9A" w:rsidRDefault="000A2C9A" w:rsidP="000A2C9A">
      <w:pPr>
        <w:rPr>
          <w:rFonts w:ascii="Times New Roman" w:hAnsi="Times New Roman" w:cs="Times New Roman"/>
          <w:b/>
          <w:lang w:val="en-GB"/>
        </w:rPr>
      </w:pPr>
      <w:r w:rsidRPr="000A2C9A">
        <w:rPr>
          <w:rFonts w:ascii="Times New Roman" w:hAnsi="Times New Roman" w:cs="Times New Roman"/>
          <w:b/>
          <w:lang w:val="en-GB"/>
        </w:rPr>
        <w:t xml:space="preserve">Online Resource Figure 1 </w:t>
      </w:r>
    </w:p>
    <w:p w:rsidR="000A2C9A" w:rsidRDefault="000A2C9A" w:rsidP="000A2C9A">
      <w:pPr>
        <w:rPr>
          <w:rFonts w:ascii="Times New Roman" w:hAnsi="Times New Roman"/>
          <w:sz w:val="20"/>
          <w:szCs w:val="20"/>
          <w:lang w:val="en-US"/>
        </w:rPr>
      </w:pPr>
      <w:r w:rsidRPr="00E474D8">
        <w:rPr>
          <w:rFonts w:ascii="Times New Roman" w:hAnsi="Times New Roman"/>
          <w:sz w:val="20"/>
          <w:szCs w:val="20"/>
          <w:lang w:val="en-US"/>
        </w:rPr>
        <w:t xml:space="preserve">Hierarchical clustering of samples based on the differentially expressed </w:t>
      </w:r>
      <w:proofErr w:type="spellStart"/>
      <w:r w:rsidRPr="00E474D8">
        <w:rPr>
          <w:rFonts w:ascii="Times New Roman" w:hAnsi="Times New Roman"/>
          <w:sz w:val="20"/>
          <w:szCs w:val="20"/>
          <w:lang w:val="en-US"/>
        </w:rPr>
        <w:t>miRNAs</w:t>
      </w:r>
      <w:proofErr w:type="spellEnd"/>
      <w:r w:rsidRPr="00E474D8">
        <w:rPr>
          <w:rFonts w:ascii="Times New Roman" w:hAnsi="Times New Roman"/>
          <w:sz w:val="20"/>
          <w:szCs w:val="20"/>
          <w:lang w:val="en-US"/>
        </w:rPr>
        <w:t xml:space="preserve"> in each experimental condition. </w:t>
      </w:r>
      <w:proofErr w:type="spellStart"/>
      <w:r w:rsidRPr="00E474D8">
        <w:rPr>
          <w:rFonts w:ascii="Times New Roman" w:hAnsi="Times New Roman"/>
          <w:sz w:val="20"/>
          <w:szCs w:val="20"/>
          <w:lang w:val="en-US"/>
        </w:rPr>
        <w:t>Methylprednisolone</w:t>
      </w:r>
      <w:proofErr w:type="spellEnd"/>
      <w:r w:rsidRPr="00E474D8">
        <w:rPr>
          <w:rFonts w:ascii="Times New Roman" w:hAnsi="Times New Roman"/>
          <w:sz w:val="20"/>
          <w:szCs w:val="20"/>
          <w:lang w:val="en-US"/>
        </w:rPr>
        <w:t xml:space="preserve"> (MP), </w:t>
      </w:r>
      <w:proofErr w:type="spellStart"/>
      <w:r w:rsidRPr="00E474D8">
        <w:rPr>
          <w:rFonts w:ascii="Times New Roman" w:hAnsi="Times New Roman"/>
          <w:sz w:val="20"/>
          <w:szCs w:val="20"/>
          <w:lang w:val="en-US"/>
        </w:rPr>
        <w:t>rapamycin</w:t>
      </w:r>
      <w:proofErr w:type="spellEnd"/>
      <w:r w:rsidRPr="00E474D8">
        <w:rPr>
          <w:rFonts w:ascii="Times New Roman" w:hAnsi="Times New Roman"/>
          <w:sz w:val="20"/>
          <w:szCs w:val="20"/>
          <w:lang w:val="en-US"/>
        </w:rPr>
        <w:t xml:space="preserve"> (RAPA).</w:t>
      </w:r>
    </w:p>
    <w:p w:rsidR="000A2C9A" w:rsidRDefault="005B5C1D" w:rsidP="000A2C9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it-IT"/>
        </w:rPr>
        <w:pict>
          <v:group id="Gruppo 1" o:spid="_x0000_s1038" style="position:absolute;margin-left:-29.25pt;margin-top:1.3pt;width:554.9pt;height:275.65pt;z-index:251666432" coordsize="78488,385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">
            <v:group id="Gruppo 2" o:spid="_x0000_s1039" style="position:absolute;width:68671;height:38541" coordsize="68671,38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magine 8" o:spid="_x0000_s1040" type="#_x0000_t75" style="position:absolute;left:13573;width:55098;height:3854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N10a7BAAAA2gAAAA8AAABkcnMvZG93bnJldi54bWxEj8FqwzAQRO+F/IPYQm+N7Abc4Fg2JVAS&#10;yCmpDzku1tYytVZGUhLn76tAocdhZt4wVTPbUVzJh8GxgnyZgSDunB64V9B+fb6uQYSIrHF0TAru&#10;FKCpF08Vltrd+EjXU+xFgnAoUYGJcSqlDJ0hi2HpJuLkfTtvMSbpe6k93hLcjvItywppceC0YHCi&#10;raHu53SxCqQ53B35nWyLVZGPWz+/t+ejUi/P88cGRKQ5/of/2nutYAWPK+kGyPo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N10a7BAAAA2gAAAA8AAAAAAAAAAAAAAAAAnwIA&#10;AGRycy9kb3ducmV2LnhtbFBLBQYAAAAABAAEAPcAAACNAwAAAAA=&#10;">
                <v:imagedata r:id="rId4" o:title="" cropleft="17346f" cropright="4962f"/>
              </v:shape>
              <v:shape id="Immagine 9" o:spid="_x0000_s1041" type="#_x0000_t75" style="position:absolute;top:720;width:17173;height:791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J0yDCAAAA2gAAAA8AAABkcnMvZG93bnJldi54bWxEj8FqwzAQRO+F/IPYQi8llmtME1wrIQQM&#10;OfhSN+S8sbaWqbUylpI4fx8VCj0OM/OGKbezHcSVJt87VvCWpCCIW6d77hQcv6rlGoQPyBoHx6Tg&#10;Th62m8VTiYV2N/6kaxM6ESHsC1RgQhgLKX1ryKJP3EgcvW83WQxRTp3UE94i3A4yS9N3abHnuGBw&#10;pL2h9qe52Eg51Ll77eqV2Y/n7CLz6tS4SqmX53n3ASLQHP7Df+2DVpDD75V4A+Tm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MydMgwgAAANoAAAAPAAAAAAAAAAAAAAAAAJ8C&#10;AABkcnMvZG93bnJldi54bWxQSwUGAAAAAAQABAD3AAAAjgMAAAAA&#10;">
                <v:imagedata r:id="rId4" o:title="" cropbottom="48229f" cropright="48210f"/>
              </v:shape>
              <v:shape id="Immagine 10" o:spid="_x0000_s1042" type="#_x0000_t75" style="position:absolute;left:1215;top:12241;width:12504;height:2022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xqZrEAAAA2gAAAA8AAABkcnMvZG93bnJldi54bWxEj1FLwzAUhd8F/0O4gm82naCTurSIoEhB&#10;x6o/4NLcNd2am5pka+evNwPBx8M55zucVTXbQRzJh96xgkWWgyBune65U/D1+XLzACJEZI2DY1Jw&#10;ogBVeXmxwkK7iTd0bGInEoRDgQpMjGMhZWgNWQyZG4mTt3XeYkzSd1J7nBLcDvI2z++lxZ7TgsGR&#10;ng21++ZgFbxP9e71+zB+mG29bvLlyf/Ui6VS11fz0yOISHP8D/+137SCOzhfSTdAl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1xqZrEAAAA2gAAAA8AAAAAAAAAAAAAAAAA&#10;nwIAAGRycy9kb3ducmV2LnhtbFBLBQYAAAAABAAEAPcAAACQAwAAAAA=&#10;">
                <v:imagedata r:id="rId4" o:title="" croptop="20325f" cropbottom="9184f" cropright="55259f"/>
              </v:shape>
            </v:group>
            <v:group id="Gruppo 3" o:spid="_x0000_s1043" style="position:absolute;left:68666;top:13392;width:9822;height:16694" coordorigin="68666,13392" coordsize="9822,166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DiTesto 4" o:spid="_x0000_s1044" type="#_x0000_t202" style="position:absolute;left:68672;top:13392;width:9816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<v:textbox>
                  <w:txbxContent>
                    <w:p w:rsidR="000A2C9A" w:rsidRDefault="000A2C9A" w:rsidP="000A2C9A">
                      <w:pPr>
                        <w:pStyle w:val="NormaleWeb"/>
                        <w:spacing w:before="0" w:beforeAutospacing="0" w:after="0" w:afterAutospacing="0"/>
                      </w:pPr>
                      <w:proofErr w:type="spellStart"/>
                      <w:r w:rsidRPr="004A3A21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MP+RAPA</w:t>
                      </w:r>
                      <w:proofErr w:type="spellEnd"/>
                    </w:p>
                  </w:txbxContent>
                </v:textbox>
              </v:shape>
              <v:shape id="CasellaDiTesto 8" o:spid="_x0000_s1045" type="#_x0000_t202" style="position:absolute;left:68666;top:20511;width:9816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<v:textbox>
                  <w:txbxContent>
                    <w:p w:rsidR="000A2C9A" w:rsidRDefault="000A2C9A" w:rsidP="000A2C9A">
                      <w:pPr>
                        <w:pStyle w:val="NormaleWeb"/>
                        <w:spacing w:before="0" w:beforeAutospacing="0" w:after="0" w:afterAutospacing="0"/>
                      </w:pPr>
                      <w:r w:rsidRPr="004A3A21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MP</w:t>
                      </w:r>
                    </w:p>
                  </w:txbxContent>
                </v:textbox>
              </v:shape>
              <v:shape id="CasellaDiTesto 9" o:spid="_x0000_s1046" type="#_x0000_t202" style="position:absolute;left:68672;top:27711;width:9816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<v:textbox>
                  <w:txbxContent>
                    <w:p w:rsidR="000A2C9A" w:rsidRDefault="000A2C9A" w:rsidP="000A2C9A">
                      <w:pPr>
                        <w:pStyle w:val="NormaleWeb"/>
                        <w:spacing w:before="0" w:beforeAutospacing="0" w:after="0" w:afterAutospacing="0"/>
                      </w:pPr>
                      <w:r w:rsidRPr="004A3A21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RAPA</w:t>
                      </w:r>
                    </w:p>
                  </w:txbxContent>
                </v:textbox>
              </v:shape>
            </v:group>
          </v:group>
        </w:pict>
      </w: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P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0A2C9A" w:rsidRDefault="000A2C9A" w:rsidP="000A2C9A">
      <w:pPr>
        <w:rPr>
          <w:rFonts w:ascii="Times New Roman" w:hAnsi="Times New Roman" w:cs="Times New Roman"/>
          <w:lang w:val="en-GB"/>
        </w:rPr>
      </w:pPr>
    </w:p>
    <w:p w:rsidR="007A0A32" w:rsidRDefault="000E3771">
      <w:pPr>
        <w:rPr>
          <w:lang w:val="en-GB"/>
        </w:rPr>
      </w:pPr>
      <w:r w:rsidRPr="000A2C9A">
        <w:rPr>
          <w:lang w:val="en-GB"/>
        </w:rPr>
        <w:t xml:space="preserve"> </w:t>
      </w:r>
    </w:p>
    <w:sectPr w:rsidR="007A0A32" w:rsidSect="004F3D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0E3771"/>
    <w:rsid w:val="000A2C9A"/>
    <w:rsid w:val="000E3771"/>
    <w:rsid w:val="001F065B"/>
    <w:rsid w:val="00225EF7"/>
    <w:rsid w:val="00347085"/>
    <w:rsid w:val="003A7DC1"/>
    <w:rsid w:val="003F2904"/>
    <w:rsid w:val="004F3D71"/>
    <w:rsid w:val="005219FF"/>
    <w:rsid w:val="005913ED"/>
    <w:rsid w:val="005B5C1D"/>
    <w:rsid w:val="00720B89"/>
    <w:rsid w:val="00751427"/>
    <w:rsid w:val="007A0A32"/>
    <w:rsid w:val="00815052"/>
    <w:rsid w:val="008664F7"/>
    <w:rsid w:val="009D3462"/>
    <w:rsid w:val="00B269FF"/>
    <w:rsid w:val="00DA7BB8"/>
    <w:rsid w:val="00EF622C"/>
    <w:rsid w:val="00F01034"/>
    <w:rsid w:val="00FC08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3D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3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3771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0A2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rianna</cp:lastModifiedBy>
  <cp:revision>7</cp:revision>
  <dcterms:created xsi:type="dcterms:W3CDTF">2020-03-15T18:42:00Z</dcterms:created>
  <dcterms:modified xsi:type="dcterms:W3CDTF">2020-07-17T15:23:00Z</dcterms:modified>
</cp:coreProperties>
</file>